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21060" w14:textId="21FA6F19" w:rsidR="002349E3" w:rsidRPr="002349E3" w:rsidRDefault="002349E3" w:rsidP="002349E3">
      <w:pPr>
        <w:keepNext/>
        <w:keepLines/>
        <w:spacing w:before="40"/>
        <w:outlineLvl w:val="1"/>
        <w:rPr>
          <w:rFonts w:ascii="Calibri Light" w:eastAsia="Times New Roman" w:hAnsi="Calibri Light" w:cs="Times New Roman"/>
          <w:color w:val="2F5496"/>
          <w:kern w:val="0"/>
          <w:sz w:val="26"/>
          <w:szCs w:val="26"/>
          <w14:ligatures w14:val="none"/>
        </w:rPr>
      </w:pPr>
      <w:r w:rsidRPr="002349E3">
        <w:rPr>
          <w:rFonts w:ascii="Calibri Light" w:eastAsia="Times New Roman" w:hAnsi="Calibri Light" w:cs="Times New Roman"/>
          <w:color w:val="2F5496"/>
          <w:kern w:val="0"/>
          <w:sz w:val="26"/>
          <w:szCs w:val="26"/>
          <w14:ligatures w14:val="none"/>
        </w:rPr>
        <w:t xml:space="preserve">Multimedia Appendix </w:t>
      </w:r>
      <w:r>
        <w:rPr>
          <w:rFonts w:ascii="Calibri Light" w:eastAsia="Times New Roman" w:hAnsi="Calibri Light" w:cs="Times New Roman"/>
          <w:color w:val="2F5496"/>
          <w:kern w:val="0"/>
          <w:sz w:val="26"/>
          <w:szCs w:val="26"/>
          <w14:ligatures w14:val="none"/>
        </w:rPr>
        <w:t>5</w:t>
      </w:r>
    </w:p>
    <w:p w14:paraId="46BD3317" w14:textId="37EFBB58" w:rsidR="00E16461" w:rsidRPr="00E16461" w:rsidRDefault="00AF20BA">
      <w:r>
        <w:rPr>
          <w:noProof/>
        </w:rPr>
        <w:drawing>
          <wp:inline distT="0" distB="0" distL="0" distR="0" wp14:anchorId="41C47DFC" wp14:editId="49A02F81">
            <wp:extent cx="5627077" cy="4232031"/>
            <wp:effectExtent l="0" t="0" r="0" b="0"/>
            <wp:docPr id="180459848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287210F-A7BD-10A5-54E0-C10C8B2BE9F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CC7B9F3" w14:textId="77777777" w:rsidR="002349E3" w:rsidRDefault="002349E3">
      <w:pPr>
        <w:rPr>
          <w:rFonts w:ascii="Calibri" w:eastAsia="Calibri" w:hAnsi="Calibri" w:cs="Calibri"/>
          <w:bCs/>
          <w:sz w:val="22"/>
        </w:rPr>
      </w:pPr>
    </w:p>
    <w:p w14:paraId="45FA4433" w14:textId="5B17027F" w:rsidR="00907B25" w:rsidRDefault="00907B25">
      <w:r w:rsidRPr="00987294">
        <w:rPr>
          <w:rFonts w:ascii="Calibri" w:eastAsia="Calibri" w:hAnsi="Calibri" w:cs="Calibri"/>
          <w:bCs/>
          <w:sz w:val="22"/>
        </w:rPr>
        <w:t>The figure illustrates the number of posts on Twitter and Facebook about pain in dementia (excluding posts by our team). Precampaign period=March 1, 2020, to September 30, 2020; during the campaign=October 1, 2020, to September 30, 2021; and postcampaign period=October 1, 2021, to April 30, 2022.</w:t>
      </w:r>
    </w:p>
    <w:sectPr w:rsidR="00907B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270906"/>
    <w:multiLevelType w:val="hybridMultilevel"/>
    <w:tmpl w:val="BEB6E80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8751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0BA"/>
    <w:rsid w:val="002349E3"/>
    <w:rsid w:val="003769B9"/>
    <w:rsid w:val="003A4D7E"/>
    <w:rsid w:val="00907B25"/>
    <w:rsid w:val="00AF20BA"/>
    <w:rsid w:val="00D35D5F"/>
    <w:rsid w:val="00D971B2"/>
    <w:rsid w:val="00E16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C6446A"/>
  <w15:chartTrackingRefBased/>
  <w15:docId w15:val="{D7F538FC-AD4C-5D48-8564-6F4D3D03E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20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20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20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20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20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20B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20B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20B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20B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20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F20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20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20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20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20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20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20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20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20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20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20B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20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20B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20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20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20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20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20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20B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qFormat/>
    <w:rsid w:val="00907B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907B25"/>
    <w:rPr>
      <w:rFonts w:eastAsiaTheme="minorEastAsia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07B25"/>
    <w:rPr>
      <w:rFonts w:eastAsiaTheme="minorEastAsia"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907B2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ouisecastillo/Library/CloudStorage/Dropbox/SPMC%20Phase%202%20Project/Data%20Results/Keyhole/Facebook%20and%20Twitter%20Summary%20Figur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311971582687397"/>
          <c:y val="0.1233856513509439"/>
          <c:w val="0.7356837775588333"/>
          <c:h val="0.6907827601802374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Twitter</c:v>
                </c:pt>
              </c:strCache>
            </c:strRef>
          </c:tx>
          <c:spPr>
            <a:solidFill>
              <a:schemeClr val="tx1">
                <a:alpha val="67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4</c:f>
              <c:strCache>
                <c:ptCount val="3"/>
                <c:pt idx="0">
                  <c:v>Precampaign</c:v>
                </c:pt>
                <c:pt idx="1">
                  <c:v>During the campaign</c:v>
                </c:pt>
                <c:pt idx="2">
                  <c:v>Postcampaign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1532</c:v>
                </c:pt>
                <c:pt idx="1">
                  <c:v>3087</c:v>
                </c:pt>
                <c:pt idx="2">
                  <c:v>12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085-BE49-BAB2-A6CDA6AFB383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Twitter B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4</c:f>
              <c:strCache>
                <c:ptCount val="3"/>
                <c:pt idx="0">
                  <c:v>Precampaign</c:v>
                </c:pt>
                <c:pt idx="1">
                  <c:v>During the campaign</c:v>
                </c:pt>
                <c:pt idx="2">
                  <c:v>Postcampaign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</c:numCache>
            </c:numRef>
          </c:val>
          <c:extLst>
            <c:ext xmlns:c16="http://schemas.microsoft.com/office/drawing/2014/chart" uri="{C3380CC4-5D6E-409C-BE32-E72D297353CC}">
              <c16:uniqueId val="{00000001-4085-BE49-BAB2-A6CDA6AFB3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76494576"/>
        <c:axId val="1788159840"/>
      </c:barChart>
      <c:barChart>
        <c:barDir val="col"/>
        <c:grouping val="clustered"/>
        <c:varyColors val="0"/>
        <c:ser>
          <c:idx val="2"/>
          <c:order val="2"/>
          <c:tx>
            <c:strRef>
              <c:f>Sheet1!$D$1</c:f>
              <c:strCache>
                <c:ptCount val="1"/>
                <c:pt idx="0">
                  <c:v>Facebook B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2:$A$4</c:f>
              <c:strCache>
                <c:ptCount val="3"/>
                <c:pt idx="0">
                  <c:v>Precampaign</c:v>
                </c:pt>
                <c:pt idx="1">
                  <c:v>During the campaign</c:v>
                </c:pt>
                <c:pt idx="2">
                  <c:v>Postcampaign</c:v>
                </c:pt>
              </c:strCache>
            </c:strRef>
          </c:cat>
          <c:val>
            <c:numRef>
              <c:f>Sheet1!$D$2:$D$4</c:f>
              <c:numCache>
                <c:formatCode>General</c:formatCode>
                <c:ptCount val="3"/>
              </c:numCache>
            </c:numRef>
          </c:val>
          <c:extLst>
            <c:ext xmlns:c16="http://schemas.microsoft.com/office/drawing/2014/chart" uri="{C3380CC4-5D6E-409C-BE32-E72D297353CC}">
              <c16:uniqueId val="{00000002-4085-BE49-BAB2-A6CDA6AFB383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Facebook</c:v>
                </c:pt>
              </c:strCache>
            </c:strRef>
          </c:tx>
          <c:spPr>
            <a:pattFill prst="ltUpDiag">
              <a:fgClr>
                <a:schemeClr val="tx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Sheet1!$A$2:$A$4</c:f>
              <c:strCache>
                <c:ptCount val="3"/>
                <c:pt idx="0">
                  <c:v>Precampaign</c:v>
                </c:pt>
                <c:pt idx="1">
                  <c:v>During the campaign</c:v>
                </c:pt>
                <c:pt idx="2">
                  <c:v>Postcampaign</c:v>
                </c:pt>
              </c:strCache>
            </c:strRef>
          </c:cat>
          <c:val>
            <c:numRef>
              <c:f>Sheet1!$E$2:$E$4</c:f>
              <c:numCache>
                <c:formatCode>General</c:formatCode>
                <c:ptCount val="3"/>
                <c:pt idx="0">
                  <c:v>8</c:v>
                </c:pt>
                <c:pt idx="1">
                  <c:v>26</c:v>
                </c:pt>
                <c:pt idx="2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085-BE49-BAB2-A6CDA6AFB3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10418528"/>
        <c:axId val="1010415424"/>
      </c:barChart>
      <c:catAx>
        <c:axId val="17764945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88159840"/>
        <c:crosses val="autoZero"/>
        <c:auto val="1"/>
        <c:lblAlgn val="ctr"/>
        <c:lblOffset val="100"/>
        <c:noMultiLvlLbl val="0"/>
      </c:catAx>
      <c:valAx>
        <c:axId val="178815984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tweets (Twitte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76494576"/>
        <c:crosses val="autoZero"/>
        <c:crossBetween val="between"/>
      </c:valAx>
      <c:valAx>
        <c:axId val="1010415424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posts (Facebook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10418528"/>
        <c:crosses val="max"/>
        <c:crossBetween val="between"/>
      </c:valAx>
      <c:catAx>
        <c:axId val="101041852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010415424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egendEntry>
        <c:idx val="1"/>
        <c:delete val="1"/>
      </c:legendEntry>
      <c:legendEntry>
        <c:idx val="2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Castillo</dc:creator>
  <cp:keywords/>
  <dc:description/>
  <cp:lastModifiedBy>Louise Castillo</cp:lastModifiedBy>
  <cp:revision>5</cp:revision>
  <dcterms:created xsi:type="dcterms:W3CDTF">2024-01-23T01:03:00Z</dcterms:created>
  <dcterms:modified xsi:type="dcterms:W3CDTF">2024-01-24T02:26:00Z</dcterms:modified>
</cp:coreProperties>
</file>